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FAD9B" w14:textId="77777777" w:rsidR="00025888" w:rsidRPr="00A36B0A" w:rsidRDefault="00025888" w:rsidP="00025888">
      <w:pPr>
        <w:spacing w:afterLines="50" w:after="156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A36B0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5</w:t>
      </w:r>
      <w:r w:rsidRPr="00A36B0A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A36B0A">
        <w:rPr>
          <w:rFonts w:ascii="Times New Roman" w:hAnsi="Times New Roman" w:cs="Times New Roman"/>
          <w:color w:val="000000" w:themeColor="text1"/>
        </w:rPr>
        <w:t xml:space="preserve"> Prognostic performance of the DHGN model (constructed using the 9-variable PAE) for predicting progression-free survival and overall survival in patients with non-contrast versus contrast-enhanced CT imaging.</w:t>
      </w:r>
      <w:r w:rsidRPr="00A36B0A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Note: P value was not </w:t>
      </w:r>
      <w:r w:rsidRPr="00A36B0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alculated</w:t>
      </w:r>
      <w:r w:rsidRPr="00A36B0A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A36B0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because</w:t>
      </w:r>
      <w:r w:rsidRPr="00A36B0A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the patients are different.</w:t>
      </w:r>
    </w:p>
    <w:tbl>
      <w:tblPr>
        <w:tblStyle w:val="af2"/>
        <w:tblW w:w="83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704"/>
        <w:gridCol w:w="1559"/>
        <w:gridCol w:w="1843"/>
      </w:tblGrid>
      <w:tr w:rsidR="00025888" w:rsidRPr="00A36B0A" w14:paraId="1CE7E59F" w14:textId="77777777" w:rsidTr="006579A3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</w:tcPr>
          <w:p w14:paraId="1833E462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CD4B9C" w14:textId="77777777" w:rsidR="00025888" w:rsidRPr="00A36B0A" w:rsidRDefault="00025888" w:rsidP="006579A3">
            <w:pPr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Progression-free surviva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A6880" w14:textId="77777777" w:rsidR="00025888" w:rsidRPr="00A36B0A" w:rsidRDefault="00025888" w:rsidP="006579A3">
            <w:pPr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Overall survival</w:t>
            </w:r>
          </w:p>
        </w:tc>
      </w:tr>
      <w:tr w:rsidR="00025888" w:rsidRPr="00A36B0A" w14:paraId="3C5B7F84" w14:textId="77777777" w:rsidTr="006579A3">
        <w:trPr>
          <w:jc w:val="center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0760C6A1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B0B501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C-index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41CA8C6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83A3B9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C-inde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2CCA58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</w:tr>
      <w:tr w:rsidR="00025888" w:rsidRPr="00A36B0A" w14:paraId="2F7B91FA" w14:textId="77777777" w:rsidTr="006579A3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1D37B3DC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</w:rPr>
              <w:t>non-contrast</w:t>
            </w: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FBCEA4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633373F8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F4DDD1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EE63E9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25888" w:rsidRPr="00A36B0A" w14:paraId="33C141C9" w14:textId="77777777" w:rsidTr="006579A3">
        <w:trPr>
          <w:jc w:val="center"/>
        </w:trPr>
        <w:tc>
          <w:tcPr>
            <w:tcW w:w="2127" w:type="dxa"/>
          </w:tcPr>
          <w:p w14:paraId="329BDD5E" w14:textId="77777777" w:rsidR="00025888" w:rsidRPr="00A36B0A" w:rsidRDefault="00025888" w:rsidP="006579A3">
            <w:pPr>
              <w:spacing w:afterLines="50" w:after="156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Train dataset</w:t>
            </w:r>
          </w:p>
        </w:tc>
        <w:tc>
          <w:tcPr>
            <w:tcW w:w="1134" w:type="dxa"/>
          </w:tcPr>
          <w:p w14:paraId="208825CF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1704" w:type="dxa"/>
          </w:tcPr>
          <w:p w14:paraId="221F34B1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60-0.70</w:t>
            </w:r>
          </w:p>
        </w:tc>
        <w:tc>
          <w:tcPr>
            <w:tcW w:w="1559" w:type="dxa"/>
          </w:tcPr>
          <w:p w14:paraId="22353083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60</w:t>
            </w:r>
          </w:p>
        </w:tc>
        <w:tc>
          <w:tcPr>
            <w:tcW w:w="1843" w:type="dxa"/>
          </w:tcPr>
          <w:p w14:paraId="6D92CCA2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53-0.67</w:t>
            </w:r>
          </w:p>
        </w:tc>
      </w:tr>
      <w:tr w:rsidR="00025888" w:rsidRPr="00A36B0A" w14:paraId="48E01304" w14:textId="77777777" w:rsidTr="006579A3">
        <w:trPr>
          <w:jc w:val="center"/>
        </w:trPr>
        <w:tc>
          <w:tcPr>
            <w:tcW w:w="2127" w:type="dxa"/>
          </w:tcPr>
          <w:p w14:paraId="18059B42" w14:textId="77777777" w:rsidR="00025888" w:rsidRPr="00A36B0A" w:rsidRDefault="00025888" w:rsidP="006579A3">
            <w:pPr>
              <w:spacing w:afterLines="50" w:after="156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Test dataset</w:t>
            </w:r>
          </w:p>
        </w:tc>
        <w:tc>
          <w:tcPr>
            <w:tcW w:w="1134" w:type="dxa"/>
          </w:tcPr>
          <w:p w14:paraId="2A21E149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1704" w:type="dxa"/>
          </w:tcPr>
          <w:p w14:paraId="70CC6ABC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55-0.69</w:t>
            </w:r>
          </w:p>
        </w:tc>
        <w:tc>
          <w:tcPr>
            <w:tcW w:w="1559" w:type="dxa"/>
          </w:tcPr>
          <w:p w14:paraId="6D27977E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1843" w:type="dxa"/>
          </w:tcPr>
          <w:p w14:paraId="22EBBDE1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52-0.64</w:t>
            </w:r>
          </w:p>
        </w:tc>
      </w:tr>
      <w:tr w:rsidR="00025888" w:rsidRPr="00A36B0A" w14:paraId="7D68AF24" w14:textId="77777777" w:rsidTr="006579A3">
        <w:trPr>
          <w:jc w:val="center"/>
        </w:trPr>
        <w:tc>
          <w:tcPr>
            <w:tcW w:w="2127" w:type="dxa"/>
          </w:tcPr>
          <w:p w14:paraId="574655B8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</w:rPr>
              <w:t>contrast-enhanced</w:t>
            </w: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T</w:t>
            </w:r>
          </w:p>
        </w:tc>
        <w:tc>
          <w:tcPr>
            <w:tcW w:w="1134" w:type="dxa"/>
          </w:tcPr>
          <w:p w14:paraId="405368CF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4" w:type="dxa"/>
          </w:tcPr>
          <w:p w14:paraId="5AE8956E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14:paraId="27B97AB3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</w:tcPr>
          <w:p w14:paraId="11A4E16C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25888" w:rsidRPr="00A36B0A" w14:paraId="559BF49E" w14:textId="77777777" w:rsidTr="006579A3">
        <w:trPr>
          <w:jc w:val="center"/>
        </w:trPr>
        <w:tc>
          <w:tcPr>
            <w:tcW w:w="2127" w:type="dxa"/>
          </w:tcPr>
          <w:p w14:paraId="34140026" w14:textId="77777777" w:rsidR="00025888" w:rsidRPr="00A36B0A" w:rsidRDefault="00025888" w:rsidP="006579A3">
            <w:pPr>
              <w:spacing w:afterLines="50" w:after="156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Train dataset</w:t>
            </w:r>
          </w:p>
        </w:tc>
        <w:tc>
          <w:tcPr>
            <w:tcW w:w="1134" w:type="dxa"/>
          </w:tcPr>
          <w:p w14:paraId="7E56863F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77</w:t>
            </w:r>
          </w:p>
        </w:tc>
        <w:tc>
          <w:tcPr>
            <w:tcW w:w="1704" w:type="dxa"/>
          </w:tcPr>
          <w:p w14:paraId="586913EC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72-0.82</w:t>
            </w:r>
          </w:p>
        </w:tc>
        <w:tc>
          <w:tcPr>
            <w:tcW w:w="1559" w:type="dxa"/>
          </w:tcPr>
          <w:p w14:paraId="522E3A72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1843" w:type="dxa"/>
          </w:tcPr>
          <w:p w14:paraId="52850EF7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65-0.79</w:t>
            </w:r>
          </w:p>
        </w:tc>
      </w:tr>
      <w:tr w:rsidR="00025888" w:rsidRPr="00A36B0A" w14:paraId="5BF0F3AA" w14:textId="77777777" w:rsidTr="006579A3">
        <w:trPr>
          <w:jc w:val="center"/>
        </w:trPr>
        <w:tc>
          <w:tcPr>
            <w:tcW w:w="2127" w:type="dxa"/>
          </w:tcPr>
          <w:p w14:paraId="5B0437E6" w14:textId="77777777" w:rsidR="00025888" w:rsidRPr="00A36B0A" w:rsidRDefault="00025888" w:rsidP="006579A3">
            <w:pPr>
              <w:spacing w:afterLines="50" w:after="156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Test dataset</w:t>
            </w:r>
          </w:p>
        </w:tc>
        <w:tc>
          <w:tcPr>
            <w:tcW w:w="1134" w:type="dxa"/>
          </w:tcPr>
          <w:p w14:paraId="4BE15EFA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1704" w:type="dxa"/>
          </w:tcPr>
          <w:p w14:paraId="2005704B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61-0.85</w:t>
            </w:r>
          </w:p>
        </w:tc>
        <w:tc>
          <w:tcPr>
            <w:tcW w:w="1559" w:type="dxa"/>
          </w:tcPr>
          <w:p w14:paraId="0BB1AE10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1843" w:type="dxa"/>
          </w:tcPr>
          <w:p w14:paraId="3A6F53DC" w14:textId="77777777" w:rsidR="00025888" w:rsidRPr="00A36B0A" w:rsidRDefault="00025888" w:rsidP="006579A3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6B0A">
              <w:rPr>
                <w:rFonts w:ascii="Times New Roman" w:hAnsi="Times New Roman" w:cs="Times New Roman"/>
                <w:color w:val="000000" w:themeColor="text1"/>
                <w:szCs w:val="21"/>
              </w:rPr>
              <w:t>0.67-0.75</w:t>
            </w:r>
          </w:p>
        </w:tc>
      </w:tr>
    </w:tbl>
    <w:p w14:paraId="27B09C46" w14:textId="77777777" w:rsidR="008B0C67" w:rsidRPr="00025888" w:rsidRDefault="008B0C67" w:rsidP="00025888">
      <w:pPr>
        <w:rPr>
          <w:rFonts w:hint="eastAsia"/>
        </w:rPr>
      </w:pPr>
    </w:p>
    <w:sectPr w:rsidR="008B0C67" w:rsidRPr="00025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6CF02" w14:textId="77777777" w:rsidR="003A32D0" w:rsidRDefault="003A32D0" w:rsidP="00675624">
      <w:pPr>
        <w:rPr>
          <w:rFonts w:hint="eastAsia"/>
        </w:rPr>
      </w:pPr>
      <w:r>
        <w:separator/>
      </w:r>
    </w:p>
  </w:endnote>
  <w:endnote w:type="continuationSeparator" w:id="0">
    <w:p w14:paraId="0445BCEA" w14:textId="77777777" w:rsidR="003A32D0" w:rsidRDefault="003A32D0" w:rsidP="006756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7AAB0" w14:textId="77777777" w:rsidR="003A32D0" w:rsidRDefault="003A32D0" w:rsidP="00675624">
      <w:pPr>
        <w:rPr>
          <w:rFonts w:hint="eastAsia"/>
        </w:rPr>
      </w:pPr>
      <w:r>
        <w:separator/>
      </w:r>
    </w:p>
  </w:footnote>
  <w:footnote w:type="continuationSeparator" w:id="0">
    <w:p w14:paraId="41A005A9" w14:textId="77777777" w:rsidR="003A32D0" w:rsidRDefault="003A32D0" w:rsidP="006756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67"/>
    <w:rsid w:val="00025888"/>
    <w:rsid w:val="00132921"/>
    <w:rsid w:val="00201C1A"/>
    <w:rsid w:val="00244EB4"/>
    <w:rsid w:val="00285376"/>
    <w:rsid w:val="00350867"/>
    <w:rsid w:val="003A32D0"/>
    <w:rsid w:val="00424D39"/>
    <w:rsid w:val="00435B6A"/>
    <w:rsid w:val="00675624"/>
    <w:rsid w:val="00676361"/>
    <w:rsid w:val="006C2BB5"/>
    <w:rsid w:val="006F3D0B"/>
    <w:rsid w:val="006F67B5"/>
    <w:rsid w:val="007B4A59"/>
    <w:rsid w:val="008B0C67"/>
    <w:rsid w:val="00970CF6"/>
    <w:rsid w:val="00990BA3"/>
    <w:rsid w:val="009F4569"/>
    <w:rsid w:val="009F60A1"/>
    <w:rsid w:val="00A0265B"/>
    <w:rsid w:val="00BC7121"/>
    <w:rsid w:val="00E919A2"/>
    <w:rsid w:val="00F3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B2B120-55DA-41F1-9DE6-A7B7C744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6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0C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C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C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C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0C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0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C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0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C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0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C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0C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0C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0C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56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5624"/>
    <w:rPr>
      <w:sz w:val="18"/>
      <w:szCs w:val="18"/>
    </w:rPr>
  </w:style>
  <w:style w:type="table" w:styleId="af2">
    <w:name w:val="Table Grid"/>
    <w:basedOn w:val="a1"/>
    <w:uiPriority w:val="39"/>
    <w:rsid w:val="006F3D0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2</cp:revision>
  <dcterms:created xsi:type="dcterms:W3CDTF">2026-03-31T08:43:00Z</dcterms:created>
  <dcterms:modified xsi:type="dcterms:W3CDTF">2026-03-31T08:47:00Z</dcterms:modified>
</cp:coreProperties>
</file>